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5</w:t>
        <w:tab/>
        <w:t>In situ clone dat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484"/>
        <w:gridCol w:w="1991"/>
        <w:gridCol w:w="2932"/>
      </w:tblGrid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N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Bank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bec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76638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3200688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ur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724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m Smith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mith&lt;/Author&gt;&lt;Year&gt;1991&lt;/Year&gt;&lt;RecNum&gt;1&lt;/RecNum&gt;&lt;record&gt;&lt;rec-number&gt;1&lt;/rec-number&gt;&lt;foreign-keys&gt;&lt;key app="EN" db-id="zfzs90vzjwzsaderfwpxsaadfasptawf0wvd"&gt;1&lt;/key&gt;&lt;/foreign-keys&gt;&lt;ref-type name="Journal Article"&gt;17&lt;/ref-type&gt;&lt;contributors&gt;&lt;authors&gt;&lt;author&gt;Smith, J.C.&lt;/author&gt;&lt;author&gt;Price, B.M.J.&lt;/author&gt;&lt;author&gt;Green, J.B.A.&lt;/author&gt;&lt;author&gt;Weigel, D.&lt;/author&gt;&lt;author&gt;Herrmann, B.G.&lt;/author&gt;&lt;/authors&gt;&lt;/contributors&gt;&lt;titles&gt;&lt;title&gt;Expression of a Xenopus homolog of Brachyury (T) is an immediate-early response to mesoderm induction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79-87&lt;/pages&gt;&lt;volume&gt;67&lt;/volume&gt;&lt;number&gt;1&lt;/number&gt;&lt;keywords&gt;&lt;keyword&gt;immediate early gene, mesoderm, molecular cloning, gene expression,     dna sequence, growth factor&lt;/keyword&gt;&lt;keyword&gt;toad, nonhuman, animal tissue, embryo, priority journal, article&lt;/keyword&gt;&lt;/keywords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x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0203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vid Kimelma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orthrop&lt;/Author&gt;&lt;Year&gt;1994&lt;/Year&gt;&lt;RecNum&gt;2&lt;/RecNum&gt;&lt;record&gt;&lt;rec-number&gt;2&lt;/rec-number&gt;&lt;foreign-keys&gt;&lt;key app="EN" db-id="zfzs90vzjwzsaderfwpxsaadfasptawf0wvd"&gt;2&lt;/key&gt;&lt;/foreign-keys&gt;&lt;ref-type name="Journal Article"&gt;17&lt;/ref-type&gt;&lt;contributors&gt;&lt;authors&gt;&lt;author&gt;Northrop, J.L.&lt;/author&gt;&lt;author&gt;Kimelman, D.&lt;/author&gt;&lt;/authors&gt;&lt;/contributors&gt;&lt;titles&gt;&lt;title&gt;Dorsal-ventral differences in Xcad-3 expression in response to FGF-mediated induction in Xenopus&lt;/title&gt;&lt;secondary-title&gt;developmental biology&lt;/secondary-title&gt;&lt;alt-title&gt;Developmental Biology&lt;/alt-title&gt;&lt;/titles&gt;&lt;periodical&gt;&lt;full-title&gt;developmental biology&lt;/full-title&gt;&lt;abbr-1&gt;Developmental Biology&lt;/abbr-1&gt;&lt;/periodical&gt;&lt;alt-periodical&gt;&lt;full-title&gt;developmental biology&lt;/full-title&gt;&lt;abbr-1&gt;Developmental Biology&lt;/abbr-1&gt;&lt;/alt-periodical&gt;&lt;pages&gt;490-503&lt;/pages&gt;&lt;volume&gt;161&lt;/volume&gt;&lt;number&gt;2&lt;/number&gt;&lt;keywords&gt;&lt;keyword&gt;gene expression, embryo polarity, multigene family, homeobox,     fibroblast growth factor receptor, nucleotide sequence, amino acid     sequence, fibroblast growth factor/endogenous compound&lt;/keyword&gt;&lt;keyword&gt;xenopus laevis, nonhuman, animal experiment, embryo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orf3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1515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170m14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rdi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7776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5161617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2-lik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6854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107a09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-stamp relat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3734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40d20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SP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7448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695243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rin receptor A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4362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553738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62415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207h08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D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62720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217f1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zb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7859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colm Moos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1997&lt;/Year&gt;&lt;RecNum&gt;3&lt;/RecNum&gt;&lt;record&gt;&lt;rec-number&gt;3&lt;/rec-number&gt;&lt;foreign-keys&gt;&lt;key app="EN" db-id="zfzs90vzjwzsaderfwpxsaadfasptawf0wvd"&gt;3&lt;/key&gt;&lt;/foreign-keys&gt;&lt;ref-type name="Journal Article"&gt;17&lt;/ref-type&gt;&lt;contributors&gt;&lt;authors&gt;&lt;author&gt;Wang, S.&lt;/author&gt;&lt;author&gt;Krinks, M.&lt;/author&gt;&lt;author&gt;Lin, K.&lt;/author&gt;&lt;author&gt;Luyten, F. P.&lt;/author&gt;&lt;author&gt;Moos M,, Jr.&lt;/author&gt;&lt;/authors&gt;&lt;/contributors&gt;&lt;titles&gt;&lt;title&gt;Frzb, a secreted protein expressed in the Spemann organizer, binds and inhibits Wnt-8&lt;/title&gt;&lt;secondary-title&gt;cell&lt;/secondary-title&gt;&lt;/titles&gt;&lt;periodical&gt;&lt;full-title&gt;cell&lt;/full-title&gt;&lt;abbr-1&gt;Cell&lt;/abbr-1&gt;&lt;/periodical&gt;&lt;pages&gt;757-766&lt;/pages&gt;&lt;volume&gt;88&lt;/volume&gt;&lt;number&gt;6&lt;/number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corticoid</w:t>
            </w:r>
          </w:p>
          <w:p>
            <w:pPr>
              <w:pStyle w:val="Normal"/>
              <w:rPr/>
            </w:pPr>
            <w:r>
              <w:rPr/>
              <w:t>Inducible leucine zippe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4384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5570146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gen phosphorylas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5608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08i0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vin-lik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62210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199m2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11361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266d07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10012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173h17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P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7262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99d04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1610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hn Gurdo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pwood&lt;/Author&gt;&lt;Year&gt;1989&lt;/Year&gt;&lt;RecNum&gt;4&lt;/RecNum&gt;&lt;record&gt;&lt;rec-number&gt;4&lt;/rec-number&gt;&lt;foreign-keys&gt;&lt;key app="EN" db-id="zfzs90vzjwzsaderfwpxsaadfasptawf0wvd"&gt;4&lt;/key&gt;&lt;/foreign-keys&gt;&lt;ref-type name="Journal Article"&gt;17&lt;/ref-type&gt;&lt;contributors&gt;&lt;authors&gt;&lt;author&gt;Hopwood, N.D.&lt;/author&gt;&lt;author&gt;Pluck, A.&lt;/author&gt;&lt;author&gt;Gurdon, J.B.&lt;/author&gt;&lt;/authors&gt;&lt;/contributors&gt;&lt;titles&gt;&lt;title&gt;MyoD expression in the forming somites is an early response to mesoderm induction in Xenopus embryos&lt;/title&gt;&lt;secondary-title&gt;embo journal&lt;/secondary-title&gt;&lt;alt-title&gt;EMBO Journal&lt;/alt-title&gt;&lt;/titles&gt;&lt;periodical&gt;&lt;full-title&gt;embo journal&lt;/full-title&gt;&lt;abbr-1&gt;EMBO Journal&lt;/abbr-1&gt;&lt;/periodical&gt;&lt;alt-periodical&gt;&lt;full-title&gt;embo journal&lt;/full-title&gt;&lt;abbr-1&gt;EMBO Journal&lt;/abbr-1&gt;&lt;/alt-periodical&gt;&lt;pages&gt;3409-3417&lt;/pages&gt;&lt;volume&gt;8&lt;/volume&gt;&lt;number&gt;11&lt;/number&gt;&lt;keywords&gt;&lt;keyword&gt;complementary dna, nucleotide sequence, gene expression, dna binding     protein&lt;/keyword&gt;&lt;keyword&gt;muscle, mesoderm, frog&lt;/keyword&gt;&lt;/keywords&gt;&lt;dates&gt;&lt;year&gt;198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28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J04306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33i1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J06676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88c03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lar GTP binding protei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C12422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304p1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Y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Q40080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ervic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E clone 496902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 phosphorylas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2984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13l05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g-relat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4428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12n09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.547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J09240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</w:t>
            </w:r>
            <w:r>
              <w:rPr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87c1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Spr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06226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BB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 xl049o23</w:t>
            </w:r>
          </w:p>
        </w:tc>
      </w:tr>
    </w:tbl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1</w:t>
      </w:r>
      <w:r>
        <w:rPr>
          <w:b/>
        </w:rPr>
        <w:t>Geneservice Ltd:</w:t>
        <w:tab/>
        <w:t>http://www.geneservice.co.uk/home/</w:t>
      </w:r>
    </w:p>
    <w:p>
      <w:pPr>
        <w:pStyle w:val="Normal"/>
        <w:rPr/>
      </w:pPr>
      <w:r>
        <w:rPr>
          <w:b/>
          <w:vertAlign w:val="superscript"/>
        </w:rPr>
        <w:t>2</w:t>
      </w:r>
      <w:r>
        <w:rPr>
          <w:b/>
        </w:rPr>
        <w:t>NIBB:</w:t>
        <w:tab/>
        <w:tab/>
        <w:t>http://xenopus.nibb.ac.jp/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Smith JC, Price BMJ, Green JBA, Weigel D, Herrmann BG (1991) Expression of a Xenopus homolog of Brachyury (T) is an immediate-early response to mesoderm induction. cell 67: 79-87.</w:t>
      </w:r>
    </w:p>
    <w:p>
      <w:pPr>
        <w:pStyle w:val="Normal"/>
        <w:ind w:left="720" w:hanging="720"/>
        <w:rPr/>
      </w:pPr>
      <w:r>
        <w:rPr/>
        <w:t>2. Northrop JL, Kimelman D (1994) Dorsal-ventral differences in Xcad-3 expression in response to FGF-mediated induction in Xenopus. developmental biology 161: 490-503.</w:t>
      </w:r>
    </w:p>
    <w:p>
      <w:pPr>
        <w:pStyle w:val="Normal"/>
        <w:ind w:left="720" w:hanging="720"/>
        <w:rPr/>
      </w:pPr>
      <w:r>
        <w:rPr/>
        <w:t>3. Wang S, Krinks M, Lin K, Luyten FP, Moos M, Jr. (1997) Frzb, a secreted protein expressed in the Spemann organizer, binds and inhibits Wnt-8. cell 88: 757-766.</w:t>
      </w:r>
    </w:p>
    <w:p>
      <w:pPr>
        <w:pStyle w:val="Normal"/>
        <w:ind w:left="720" w:hanging="720"/>
        <w:rPr/>
      </w:pPr>
      <w:r>
        <w:rPr/>
        <w:t>4. Hopwood ND, Pluck A, Gurdon JB (1989) MyoD expression in the forming somites is an early response to mesoderm induction in Xenopus embryos. embo journal 8: 3409-341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4:00Z</dcterms:created>
  <dc:creator>hvi1</dc:creator>
  <dc:description/>
  <cp:keywords/>
  <dc:language>en-US</dc:language>
  <cp:lastModifiedBy>hvi1</cp:lastModifiedBy>
  <dcterms:modified xsi:type="dcterms:W3CDTF">2009-02-27T12:2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